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C2297" w14:textId="4D0F990F" w:rsidR="000A6F67" w:rsidRPr="000A6F67" w:rsidRDefault="000A6F67" w:rsidP="000A6F6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File 1: </w:t>
      </w:r>
      <w:r w:rsidRPr="000A6F67">
        <w:rPr>
          <w:rFonts w:ascii="Cambria" w:hAnsi="Cambria"/>
          <w:b/>
          <w:bCs/>
        </w:rPr>
        <w:t xml:space="preserve">Search </w:t>
      </w:r>
      <w:r w:rsidR="00B90B0E">
        <w:rPr>
          <w:rFonts w:ascii="Cambria" w:hAnsi="Cambria"/>
          <w:b/>
          <w:bCs/>
        </w:rPr>
        <w:t>s</w:t>
      </w:r>
      <w:r w:rsidRPr="000A6F67">
        <w:rPr>
          <w:rFonts w:ascii="Cambria" w:hAnsi="Cambria"/>
          <w:b/>
          <w:bCs/>
        </w:rPr>
        <w:t>trings and databases</w:t>
      </w:r>
    </w:p>
    <w:p w14:paraId="57B7C555" w14:textId="77777777" w:rsidR="000A6F67" w:rsidRPr="000A6F67" w:rsidRDefault="000A6F67" w:rsidP="000A6F67">
      <w:pPr>
        <w:rPr>
          <w:rFonts w:ascii="Cambria" w:hAnsi="Cambria"/>
          <w:b/>
          <w:bCs/>
        </w:rPr>
      </w:pPr>
    </w:p>
    <w:p w14:paraId="401A3CD9" w14:textId="77777777" w:rsidR="000A6F67" w:rsidRPr="008C48BC" w:rsidRDefault="000A6F67" w:rsidP="000A6F67">
      <w:pPr>
        <w:rPr>
          <w:rFonts w:ascii="Cambria" w:hAnsi="Cambria"/>
          <w:b/>
          <w:bCs/>
        </w:rPr>
      </w:pPr>
      <w:r w:rsidRPr="008C48BC">
        <w:rPr>
          <w:rFonts w:ascii="Cambria" w:hAnsi="Cambria"/>
          <w:b/>
          <w:bCs/>
        </w:rPr>
        <w:t>1.</w:t>
      </w:r>
      <w:r w:rsidRPr="008C48BC">
        <w:rPr>
          <w:rFonts w:ascii="Cambria" w:hAnsi="Cambria"/>
          <w:b/>
          <w:bCs/>
        </w:rPr>
        <w:tab/>
        <w:t>Web of Science</w:t>
      </w:r>
    </w:p>
    <w:p w14:paraId="499D2B0C" w14:textId="77777777" w:rsidR="000A6F67" w:rsidRPr="000A6F67" w:rsidRDefault="000A6F67" w:rsidP="000A6F67">
      <w:pPr>
        <w:rPr>
          <w:rFonts w:ascii="Cambria" w:hAnsi="Cambria"/>
        </w:rPr>
      </w:pPr>
    </w:p>
    <w:p w14:paraId="2D893983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>(TI=(Depress*) OR AB=(Depress*))  AND (TI=(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>*  OR  perinatal  OR  peripartum  OR  prenatal  OR  antenatal  OR  antepartum  OR  postpartum  OR  postnatal  OR  maternal  OR  birth) OR AB=(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 OR  perinatal  OR  peripartum  OR  prenatal  OR  antenatal  OR  antepartum  OR  postpartum  OR  postnatal  OR  maternal  OR  birth))  AND  (TI=("cognitive 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"  OR  CBT  OR 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 OR  internet*  OR  computer*  OR  online*  OR  web*  OR  digital*  OR  mobile*  OR  virtual*  OR  "augment*  reality"  OR  "conversational  agent"  OR  chatbot*  OR  app OR  video*  OR  tele*  OR 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 OR  e-therapy  OR  e-mental  OR  e-health  OR  cyber  OR  cyberpsychology  OR 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) OR AB=("cognitive 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"  OR  CBT  OR 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 OR  internet*  OR  computer*  OR  online*  OR  web*  OR  digital*  OR  mobile*  OR  virtual*  OR  "augment*  reality"  OR  "conversational  agent"  OR  chatbot*  OR  app  OR  video*  OR  tele*  OR 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 e-therapy  OR  e-mental  OR  e-health  OR  cyber  OR  cyberpsychology  OR 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)  AND  (TI=("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>*  control*"  OR  RCT OR randomized OR randomised OR randomly OR “double blind” OR “single blind”) OR AB=("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>*  control*"  OR  RCT OR randomized OR randomised OR randomly OR “double blind” OR “single blind”))</w:t>
      </w:r>
    </w:p>
    <w:p w14:paraId="04701B61" w14:textId="27BCBE0F" w:rsidR="000A6F67" w:rsidRDefault="000A6F67" w:rsidP="000A6F67">
      <w:pPr>
        <w:rPr>
          <w:rFonts w:ascii="Cambria" w:hAnsi="Cambria"/>
        </w:rPr>
      </w:pPr>
    </w:p>
    <w:p w14:paraId="0ED40C43" w14:textId="77777777" w:rsidR="00933660" w:rsidRPr="000A6F67" w:rsidRDefault="00933660" w:rsidP="000A6F67">
      <w:pPr>
        <w:rPr>
          <w:rFonts w:ascii="Cambria" w:hAnsi="Cambria"/>
        </w:rPr>
      </w:pPr>
    </w:p>
    <w:p w14:paraId="7E3979C3" w14:textId="5FB2E0FA" w:rsidR="00933660" w:rsidRPr="00933660" w:rsidRDefault="00933660" w:rsidP="00933660">
      <w:pPr>
        <w:rPr>
          <w:rFonts w:ascii="Cambria" w:hAnsi="Cambria"/>
          <w:b/>
          <w:bCs/>
        </w:rPr>
      </w:pPr>
      <w:r w:rsidRPr="00933660">
        <w:rPr>
          <w:rFonts w:ascii="Cambria" w:hAnsi="Cambria"/>
          <w:b/>
          <w:bCs/>
        </w:rPr>
        <w:t>2.</w:t>
      </w:r>
      <w:r w:rsidRPr="00933660">
        <w:rPr>
          <w:rFonts w:ascii="Cambria" w:hAnsi="Cambria"/>
          <w:b/>
          <w:bCs/>
        </w:rPr>
        <w:tab/>
        <w:t>Cochrane Central Register of Controlled Trials</w:t>
      </w:r>
    </w:p>
    <w:p w14:paraId="0D89D6BF" w14:textId="77777777" w:rsidR="00933660" w:rsidRPr="000A6F67" w:rsidRDefault="00933660" w:rsidP="00933660">
      <w:pPr>
        <w:rPr>
          <w:rFonts w:ascii="Cambria" w:hAnsi="Cambria"/>
        </w:rPr>
      </w:pPr>
    </w:p>
    <w:p w14:paraId="7C0007DE" w14:textId="77777777" w:rsidR="00933660" w:rsidRPr="000A6F67" w:rsidRDefault="00933660" w:rsidP="00933660">
      <w:pPr>
        <w:rPr>
          <w:rFonts w:ascii="Cambria" w:hAnsi="Cambria"/>
        </w:rPr>
      </w:pPr>
      <w:r w:rsidRPr="000A6F67">
        <w:rPr>
          <w:rFonts w:ascii="Cambria" w:hAnsi="Cambria"/>
        </w:rPr>
        <w:t>Depress* AND (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perinatal OR peripartum OR prenatal OR antenatal OR antepartum OR postpartum OR postnatal OR maternal OR birth) AND ("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" OR CBT OR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internet* OR computer* OR online* OR web* OR digital* OR mobile* OR virtual* OR "augment* reality" OR "conversational agent" OR chatbot* OR app OR video* OR tele* OR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e-therapy OR e-mental OR e-health OR cyber OR cyberpsychology OR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 AND ("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>* NEXT control*" OR RCT OR randomized OR randomised OR randomly OR “double blind” OR “single blind”)</w:t>
      </w:r>
    </w:p>
    <w:p w14:paraId="5BD701F9" w14:textId="1EAFAD7D" w:rsidR="000A6F67" w:rsidRDefault="000A6F67" w:rsidP="000A6F67">
      <w:pPr>
        <w:rPr>
          <w:rFonts w:ascii="Cambria" w:hAnsi="Cambria"/>
        </w:rPr>
      </w:pPr>
    </w:p>
    <w:p w14:paraId="549F4C28" w14:textId="77777777" w:rsidR="00933660" w:rsidRPr="000A6F67" w:rsidRDefault="00933660" w:rsidP="000A6F67">
      <w:pPr>
        <w:rPr>
          <w:rFonts w:ascii="Cambria" w:hAnsi="Cambria"/>
        </w:rPr>
      </w:pPr>
    </w:p>
    <w:p w14:paraId="62738DF7" w14:textId="0C7F4F7A" w:rsidR="000A6F67" w:rsidRPr="008C48BC" w:rsidRDefault="00933660" w:rsidP="000A6F6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3</w:t>
      </w:r>
      <w:r w:rsidR="000A6F67" w:rsidRPr="008C48BC">
        <w:rPr>
          <w:rFonts w:ascii="Cambria" w:hAnsi="Cambria"/>
          <w:b/>
          <w:bCs/>
        </w:rPr>
        <w:t>.</w:t>
      </w:r>
      <w:r w:rsidR="000A6F67" w:rsidRPr="008C48BC">
        <w:rPr>
          <w:rFonts w:ascii="Cambria" w:hAnsi="Cambria"/>
          <w:b/>
          <w:bCs/>
        </w:rPr>
        <w:tab/>
        <w:t>EBSCOhost (CINAHL</w:t>
      </w:r>
      <w:r>
        <w:rPr>
          <w:rFonts w:ascii="Cambria" w:hAnsi="Cambria"/>
          <w:b/>
          <w:bCs/>
        </w:rPr>
        <w:t>)</w:t>
      </w:r>
    </w:p>
    <w:p w14:paraId="061A14C6" w14:textId="77777777" w:rsidR="000A6F67" w:rsidRPr="000A6F67" w:rsidRDefault="000A6F67" w:rsidP="000A6F67">
      <w:pPr>
        <w:rPr>
          <w:rFonts w:ascii="Cambria" w:hAnsi="Cambria"/>
        </w:rPr>
      </w:pPr>
    </w:p>
    <w:p w14:paraId="319BB3D1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(TI depress* OR AB depress*) AND (TI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TI perinatal OR TI peripartum OR TI prenatal OR TI antenatal OR TI antepartum OR TI postpartum OR TI postnatal OR TI maternal OR TI birth OR AB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AB perinatal OR AB peripartum OR AB prenatal OR AB antenatal OR AB antepartum OR AB postpartum OR AB postnatal OR AB maternal OR AB birth) AND (TI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TI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TI internet* OR TI computer* OR TI online* OR TI web* OR TI digital* OR TI mobile* OR TI virtual* OR TI 'augment* reality' OR TI 'conversational agent' OR TI chatbot* OR TI app OR TI video* OR TI tele* OR TI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TI 'e therapy' OR TI 'e mental' OR TI 'e health' OR TI cyber OR TI cyberpsychology OR TI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 OR AB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AB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AB internet* OR AB computer* OR AB online* OR AB web* OR AB digital* OR AB mobile* OR AB virtual* OR AB 'augment* reality' OR AB 'conversational agent' OR AB chatbot* OR AB app OR AB video* OR AB tele* OR AB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AB 'e </w:t>
      </w:r>
      <w:r w:rsidRPr="000A6F67">
        <w:rPr>
          <w:rFonts w:ascii="Cambria" w:hAnsi="Cambria"/>
        </w:rPr>
        <w:lastRenderedPageBreak/>
        <w:t xml:space="preserve">therapy' OR AB 'e mental' OR AB 'e health' OR AB cyber OR AB cyberpsychology OR AB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 AND (TI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TI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TI randomized OR TI randomised OR TI randomly OR TI “double blind” OR TI “single blind” OR AB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AB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AB randomized OR AB randomised OR AB randomly OR AB “double blind” OR AB “single blind”)</w:t>
      </w:r>
    </w:p>
    <w:p w14:paraId="3D4E2222" w14:textId="77777777" w:rsidR="000A6F67" w:rsidRPr="000A6F67" w:rsidRDefault="000A6F67" w:rsidP="000A6F67">
      <w:pPr>
        <w:rPr>
          <w:rFonts w:ascii="Cambria" w:hAnsi="Cambria"/>
        </w:rPr>
      </w:pPr>
    </w:p>
    <w:p w14:paraId="79803795" w14:textId="4BD5D719" w:rsidR="000A6F67" w:rsidRDefault="000A6F67" w:rsidP="000A6F67">
      <w:pPr>
        <w:rPr>
          <w:rFonts w:ascii="Cambria" w:hAnsi="Cambria"/>
        </w:rPr>
      </w:pPr>
    </w:p>
    <w:p w14:paraId="0866BE3E" w14:textId="3F00BEEC" w:rsidR="00933660" w:rsidRPr="008C48BC" w:rsidRDefault="00933660" w:rsidP="00933660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4</w:t>
      </w:r>
      <w:r w:rsidRPr="008C48BC">
        <w:rPr>
          <w:rFonts w:ascii="Cambria" w:hAnsi="Cambria"/>
          <w:b/>
          <w:bCs/>
        </w:rPr>
        <w:t>.</w:t>
      </w:r>
      <w:r w:rsidRPr="008C48BC">
        <w:rPr>
          <w:rFonts w:ascii="Cambria" w:hAnsi="Cambria"/>
          <w:b/>
          <w:bCs/>
        </w:rPr>
        <w:tab/>
        <w:t>EBSCOhost (MEDLINE</w:t>
      </w:r>
      <w:r>
        <w:rPr>
          <w:rFonts w:ascii="Cambria" w:hAnsi="Cambria"/>
          <w:b/>
          <w:bCs/>
        </w:rPr>
        <w:t>)</w:t>
      </w:r>
    </w:p>
    <w:p w14:paraId="689D0532" w14:textId="77777777" w:rsidR="00933660" w:rsidRPr="000A6F67" w:rsidRDefault="00933660" w:rsidP="00933660">
      <w:pPr>
        <w:rPr>
          <w:rFonts w:ascii="Cambria" w:hAnsi="Cambria"/>
        </w:rPr>
      </w:pPr>
    </w:p>
    <w:p w14:paraId="6ADD439A" w14:textId="77777777" w:rsidR="00933660" w:rsidRPr="000A6F67" w:rsidRDefault="00933660" w:rsidP="00933660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(TI depress* OR AB depress*) AND (TI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TI perinatal OR TI peripartum OR TI prenatal OR TI antenatal OR TI antepartum OR TI postpartum OR TI postnatal OR TI maternal OR TI birth OR AB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AB perinatal OR AB peripartum OR AB prenatal OR AB antenatal OR AB antepartum OR AB postpartum OR AB postnatal OR AB maternal OR AB birth) AND (TI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TI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TI internet* OR TI computer* OR TI online* OR TI web* OR TI digital* OR TI mobile* OR TI virtual* OR TI 'augment* reality' OR TI 'conversational agent' OR TI chatbot* OR TI app OR TI video* OR TI tele* OR TI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TI 'e therapy' OR TI 'e mental' OR TI 'e health' OR TI cyber OR TI cyberpsychology OR TI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 OR AB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AB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AB internet* OR AB computer* OR AB online* OR AB web* OR AB digital* OR AB mobile* OR AB virtual* OR AB 'augment* reality' OR AB 'conversational agent' OR AB chatbot* OR AB app OR AB video* OR AB tele* OR AB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AB 'e therapy' OR AB 'e mental' OR AB 'e health' OR AB cyber OR AB cyberpsychology OR AB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 AND (TI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TI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TI randomized OR TI randomised OR TI randomly OR TI “double blind” OR TI “single blind” OR AB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AB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AB randomized OR AB randomised OR AB randomly OR AB “double blind” OR AB “single blind”)</w:t>
      </w:r>
    </w:p>
    <w:p w14:paraId="65A9B0EC" w14:textId="77E70C66" w:rsidR="008C48BC" w:rsidRDefault="008C48BC" w:rsidP="000A6F67">
      <w:pPr>
        <w:rPr>
          <w:rFonts w:ascii="Cambria" w:hAnsi="Cambria"/>
        </w:rPr>
      </w:pPr>
    </w:p>
    <w:p w14:paraId="75D3AFBE" w14:textId="77777777" w:rsidR="00933660" w:rsidRDefault="00933660" w:rsidP="000A6F67">
      <w:pPr>
        <w:rPr>
          <w:rFonts w:ascii="Cambria" w:hAnsi="Cambria"/>
        </w:rPr>
      </w:pPr>
    </w:p>
    <w:p w14:paraId="67C162BB" w14:textId="47F6E69B" w:rsidR="00933660" w:rsidRPr="008C48BC" w:rsidRDefault="00933660" w:rsidP="00933660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5</w:t>
      </w:r>
      <w:r w:rsidRPr="008C48BC">
        <w:rPr>
          <w:rFonts w:ascii="Cambria" w:hAnsi="Cambria"/>
          <w:b/>
          <w:bCs/>
        </w:rPr>
        <w:t>.</w:t>
      </w:r>
      <w:r w:rsidRPr="008C48BC">
        <w:rPr>
          <w:rFonts w:ascii="Cambria" w:hAnsi="Cambria"/>
          <w:b/>
          <w:bCs/>
        </w:rPr>
        <w:tab/>
        <w:t>E</w:t>
      </w:r>
      <w:r>
        <w:rPr>
          <w:rFonts w:ascii="Cambria" w:hAnsi="Cambria"/>
          <w:b/>
          <w:bCs/>
        </w:rPr>
        <w:t>mbase</w:t>
      </w:r>
    </w:p>
    <w:p w14:paraId="00F596D9" w14:textId="77777777" w:rsidR="00933660" w:rsidRPr="000A6F67" w:rsidRDefault="00933660" w:rsidP="00933660">
      <w:pPr>
        <w:rPr>
          <w:rFonts w:ascii="Cambria" w:hAnsi="Cambria"/>
        </w:rPr>
      </w:pPr>
    </w:p>
    <w:p w14:paraId="68A8C06C" w14:textId="77777777" w:rsidR="00933660" w:rsidRPr="000A6F67" w:rsidRDefault="00933660" w:rsidP="00933660">
      <w:pPr>
        <w:rPr>
          <w:rFonts w:ascii="Cambria" w:hAnsi="Cambria"/>
        </w:rPr>
      </w:pPr>
      <w:r w:rsidRPr="000A6F67">
        <w:rPr>
          <w:rFonts w:ascii="Cambria" w:hAnsi="Cambria"/>
        </w:rPr>
        <w:t>depress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AND (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>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perinatal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peripartum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prenatal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antenatal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antepartum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postpartum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postnatal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maternal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birth:ti,ab</w:t>
      </w:r>
      <w:proofErr w:type="spellEnd"/>
      <w:r w:rsidRPr="000A6F67">
        <w:rPr>
          <w:rFonts w:ascii="Cambria" w:hAnsi="Cambria"/>
        </w:rPr>
        <w:t xml:space="preserve">) AND (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>*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bt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icbt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cbt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dcbt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tcbt:ti,ab</w:t>
      </w:r>
      <w:proofErr w:type="spellEnd"/>
      <w:r w:rsidRPr="000A6F67">
        <w:rPr>
          <w:rFonts w:ascii="Cambria" w:hAnsi="Cambria"/>
        </w:rPr>
        <w:t xml:space="preserve"> OR internet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computer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online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web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digital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mobile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virtual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augment* reality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conversational agent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chatbot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app:ti,ab</w:t>
      </w:r>
      <w:proofErr w:type="spellEnd"/>
      <w:r w:rsidRPr="000A6F67">
        <w:rPr>
          <w:rFonts w:ascii="Cambria" w:hAnsi="Cambria"/>
        </w:rPr>
        <w:t xml:space="preserve"> OR video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tele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>*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e therapy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e mental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e health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yber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yberpsychology:ti,ab</w:t>
      </w:r>
      <w:proofErr w:type="spellEnd"/>
      <w:r w:rsidRPr="000A6F67">
        <w:rPr>
          <w:rFonts w:ascii="Cambria" w:hAnsi="Cambria"/>
        </w:rPr>
        <w:t xml:space="preserve"> OR '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cybertherapy:ti,ab</w:t>
      </w:r>
      <w:proofErr w:type="spellEnd"/>
      <w:r w:rsidRPr="000A6F67">
        <w:rPr>
          <w:rFonts w:ascii="Cambria" w:hAnsi="Cambria"/>
        </w:rPr>
        <w:t>) AND (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>* control*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rct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randomized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randomised:ti,ab</w:t>
      </w:r>
      <w:proofErr w:type="spellEnd"/>
      <w:r w:rsidRPr="000A6F67">
        <w:rPr>
          <w:rFonts w:ascii="Cambria" w:hAnsi="Cambria"/>
        </w:rPr>
        <w:t xml:space="preserve"> OR </w:t>
      </w:r>
      <w:proofErr w:type="spellStart"/>
      <w:r w:rsidRPr="000A6F67">
        <w:rPr>
          <w:rFonts w:ascii="Cambria" w:hAnsi="Cambria"/>
        </w:rPr>
        <w:t>randomly:ti,ab</w:t>
      </w:r>
      <w:proofErr w:type="spellEnd"/>
      <w:r w:rsidRPr="000A6F67">
        <w:rPr>
          <w:rFonts w:ascii="Cambria" w:hAnsi="Cambria"/>
        </w:rPr>
        <w:t xml:space="preserve"> OR 'double blind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 xml:space="preserve"> OR 'single blind':</w:t>
      </w:r>
      <w:proofErr w:type="spellStart"/>
      <w:r w:rsidRPr="000A6F67">
        <w:rPr>
          <w:rFonts w:ascii="Cambria" w:hAnsi="Cambria"/>
        </w:rPr>
        <w:t>ti,ab</w:t>
      </w:r>
      <w:proofErr w:type="spellEnd"/>
      <w:r w:rsidRPr="000A6F67">
        <w:rPr>
          <w:rFonts w:ascii="Cambria" w:hAnsi="Cambria"/>
        </w:rPr>
        <w:t>)</w:t>
      </w:r>
    </w:p>
    <w:p w14:paraId="7D70B449" w14:textId="550A149E" w:rsidR="00933660" w:rsidRDefault="00933660" w:rsidP="000A6F67">
      <w:pPr>
        <w:rPr>
          <w:rFonts w:ascii="Cambria" w:hAnsi="Cambria"/>
        </w:rPr>
      </w:pPr>
    </w:p>
    <w:p w14:paraId="7EC5D054" w14:textId="77777777" w:rsidR="00933660" w:rsidRDefault="00933660" w:rsidP="000A6F67">
      <w:pPr>
        <w:rPr>
          <w:rFonts w:ascii="Cambria" w:hAnsi="Cambria"/>
        </w:rPr>
      </w:pPr>
    </w:p>
    <w:p w14:paraId="6E1B2BDB" w14:textId="33B1CA48" w:rsidR="00933660" w:rsidRPr="008C48BC" w:rsidRDefault="00933660" w:rsidP="00933660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6</w:t>
      </w:r>
      <w:r w:rsidRPr="008C48BC">
        <w:rPr>
          <w:rFonts w:ascii="Cambria" w:hAnsi="Cambria"/>
          <w:b/>
          <w:bCs/>
        </w:rPr>
        <w:t>.</w:t>
      </w:r>
      <w:r w:rsidRPr="008C48BC">
        <w:rPr>
          <w:rFonts w:ascii="Cambria" w:hAnsi="Cambria"/>
          <w:b/>
          <w:bCs/>
        </w:rPr>
        <w:tab/>
        <w:t xml:space="preserve">EBSCOhost (APA </w:t>
      </w:r>
      <w:proofErr w:type="spellStart"/>
      <w:r w:rsidRPr="008C48BC">
        <w:rPr>
          <w:rFonts w:ascii="Cambria" w:hAnsi="Cambria"/>
          <w:b/>
          <w:bCs/>
        </w:rPr>
        <w:t>PsychInfo</w:t>
      </w:r>
      <w:proofErr w:type="spellEnd"/>
      <w:r>
        <w:rPr>
          <w:rFonts w:ascii="Cambria" w:hAnsi="Cambria"/>
          <w:b/>
          <w:bCs/>
        </w:rPr>
        <w:t>)</w:t>
      </w:r>
    </w:p>
    <w:p w14:paraId="236E623A" w14:textId="77777777" w:rsidR="00933660" w:rsidRPr="000A6F67" w:rsidRDefault="00933660" w:rsidP="00933660">
      <w:pPr>
        <w:rPr>
          <w:rFonts w:ascii="Cambria" w:hAnsi="Cambria"/>
        </w:rPr>
      </w:pPr>
    </w:p>
    <w:p w14:paraId="5CBB13AD" w14:textId="77777777" w:rsidR="00933660" w:rsidRPr="000A6F67" w:rsidRDefault="00933660" w:rsidP="00933660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(TI depress* OR AB depress*) AND (TI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TI perinatal OR TI peripartum OR TI prenatal OR TI antenatal OR TI antepartum OR TI postpartum OR TI postnatal OR TI maternal OR TI birth OR AB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AB perinatal OR AB peripartum OR AB </w:t>
      </w:r>
      <w:r w:rsidRPr="000A6F67">
        <w:rPr>
          <w:rFonts w:ascii="Cambria" w:hAnsi="Cambria"/>
        </w:rPr>
        <w:lastRenderedPageBreak/>
        <w:t xml:space="preserve">prenatal OR AB antenatal OR AB antepartum OR AB postpartum OR AB postnatal OR AB maternal OR AB birth) AND (TI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TI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TI internet* OR TI computer* OR TI online* OR TI web* OR TI digital* OR TI mobile* OR TI virtual* OR TI 'augment* reality' OR TI 'conversational agent' OR TI chatbot* OR TI app OR TI video* OR TI tele* OR TI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TI 'e therapy' OR TI 'e mental' OR TI 'e health' OR TI cyber OR TI cyberpsychology OR TI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 OR AB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AB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AB internet* OR AB computer* OR AB online* OR AB web* OR AB digital* OR AB mobile* OR AB virtual* OR AB 'augment* reality' OR AB 'conversational agent' OR AB chatbot* OR AB app OR AB video* OR AB tele* OR AB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AB 'e therapy' OR AB 'e mental' OR AB 'e health' OR AB cyber OR AB cyberpsychology OR AB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 AND (TI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TI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TI randomized OR TI randomised OR TI randomly OR TI “double blind” OR TI “single blind” OR AB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AB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AB randomized OR AB randomised OR AB randomly OR AB “double blind” OR AB “single blind”)</w:t>
      </w:r>
    </w:p>
    <w:p w14:paraId="3CA90EB8" w14:textId="77777777" w:rsidR="008C48BC" w:rsidRPr="000A6F67" w:rsidRDefault="008C48BC" w:rsidP="000A6F67">
      <w:pPr>
        <w:rPr>
          <w:rFonts w:ascii="Cambria" w:hAnsi="Cambria"/>
        </w:rPr>
      </w:pPr>
    </w:p>
    <w:p w14:paraId="0A51760B" w14:textId="77777777" w:rsidR="008C48BC" w:rsidRDefault="008C48BC" w:rsidP="000A6F67">
      <w:pPr>
        <w:rPr>
          <w:rFonts w:ascii="Cambria" w:hAnsi="Cambria"/>
        </w:rPr>
      </w:pPr>
    </w:p>
    <w:p w14:paraId="76D9491E" w14:textId="018A1246" w:rsidR="000A6F67" w:rsidRPr="008C48BC" w:rsidRDefault="00933660" w:rsidP="000A6F6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7</w:t>
      </w:r>
      <w:r w:rsidR="000A6F67" w:rsidRPr="008C48BC">
        <w:rPr>
          <w:rFonts w:ascii="Cambria" w:hAnsi="Cambria"/>
          <w:b/>
          <w:bCs/>
        </w:rPr>
        <w:t>.</w:t>
      </w:r>
      <w:r w:rsidR="000A6F67" w:rsidRPr="008C48BC">
        <w:rPr>
          <w:rFonts w:ascii="Cambria" w:hAnsi="Cambria"/>
          <w:b/>
          <w:bCs/>
        </w:rPr>
        <w:tab/>
        <w:t>Scopus</w:t>
      </w:r>
    </w:p>
    <w:p w14:paraId="08D6EB61" w14:textId="77777777" w:rsidR="000A6F67" w:rsidRPr="000A6F67" w:rsidRDefault="000A6F67" w:rsidP="000A6F67">
      <w:pPr>
        <w:rPr>
          <w:rFonts w:ascii="Cambria" w:hAnsi="Cambria"/>
        </w:rPr>
      </w:pPr>
    </w:p>
    <w:p w14:paraId="381095DF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TITLE-ABS ( depress* )  AND  TITLE-ABS (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 OR  perinatal  OR  peripartum  OR  prenatal  OR  antenatal  OR  antepartum  OR  postpartum  OR  postnatal  OR  maternal OR birth )  AND  TITLE-ABS ( "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"  OR 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 OR 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 OR  internet*  OR  computer*  OR  online*  OR  web*  OR  digital*  OR  mobile*  OR  virtual*  OR  "augment* reality"  OR  "conversational agent"  OR  chatbot*  OR  app  OR  video*  OR  tele*  OR 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 OR  e-therapy  OR  e-mental  OR  e-health  OR  cyber  OR  cyberpsychology  OR 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 )  AND  TITLE-ABS ( "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"  OR 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randomized OR randomised OR randomly OR “double blind” OR “single blind”)  </w:t>
      </w:r>
    </w:p>
    <w:p w14:paraId="6F52573D" w14:textId="77777777" w:rsidR="000A6F67" w:rsidRPr="000A6F67" w:rsidRDefault="000A6F67" w:rsidP="000A6F67">
      <w:pPr>
        <w:rPr>
          <w:rFonts w:ascii="Cambria" w:hAnsi="Cambria"/>
        </w:rPr>
      </w:pPr>
    </w:p>
    <w:p w14:paraId="44E9A716" w14:textId="77777777" w:rsidR="000A6F67" w:rsidRPr="000A6F67" w:rsidRDefault="000A6F67" w:rsidP="000A6F67">
      <w:pPr>
        <w:rPr>
          <w:rFonts w:ascii="Cambria" w:hAnsi="Cambria"/>
        </w:rPr>
      </w:pPr>
    </w:p>
    <w:p w14:paraId="52BBCE6F" w14:textId="74D31A72" w:rsidR="000A6F67" w:rsidRPr="008C48BC" w:rsidRDefault="00933660" w:rsidP="000A6F6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8</w:t>
      </w:r>
      <w:r w:rsidR="000A6F67" w:rsidRPr="008C48BC">
        <w:rPr>
          <w:rFonts w:ascii="Cambria" w:hAnsi="Cambria"/>
          <w:b/>
          <w:bCs/>
        </w:rPr>
        <w:t>.</w:t>
      </w:r>
      <w:r w:rsidR="000A6F67" w:rsidRPr="008C48BC">
        <w:rPr>
          <w:rFonts w:ascii="Cambria" w:hAnsi="Cambria"/>
          <w:b/>
          <w:bCs/>
        </w:rPr>
        <w:tab/>
        <w:t>ClinicalTrials.gov</w:t>
      </w:r>
    </w:p>
    <w:p w14:paraId="09EB5131" w14:textId="77777777" w:rsidR="000A6F67" w:rsidRPr="000A6F67" w:rsidRDefault="000A6F67" w:rsidP="000A6F67">
      <w:pPr>
        <w:rPr>
          <w:rFonts w:ascii="Cambria" w:hAnsi="Cambria"/>
        </w:rPr>
      </w:pPr>
    </w:p>
    <w:p w14:paraId="2396889D" w14:textId="77777777" w:rsidR="000A6F67" w:rsidRPr="000A6F67" w:rsidRDefault="000A6F67" w:rsidP="000A6F67">
      <w:pPr>
        <w:rPr>
          <w:rFonts w:ascii="Cambria" w:hAnsi="Cambria"/>
        </w:rPr>
      </w:pPr>
    </w:p>
    <w:p w14:paraId="6103B145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>Condition or disease</w:t>
      </w:r>
      <w:r w:rsidRPr="000A6F67">
        <w:rPr>
          <w:rFonts w:ascii="Cambria" w:hAnsi="Cambria"/>
        </w:rPr>
        <w:tab/>
        <w:t>Maternal depression OR perinatal depression OR peripartum depression OR prenatal depression OR antenatal depression OR antepartum depression OR postpartum depression OR postnatal depression</w:t>
      </w:r>
    </w:p>
    <w:p w14:paraId="65B493C8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>Applied Filters</w:t>
      </w:r>
      <w:r w:rsidRPr="000A6F67">
        <w:rPr>
          <w:rFonts w:ascii="Cambria" w:hAnsi="Cambria"/>
        </w:rPr>
        <w:tab/>
        <w:t>Study type: Interventional studies (Clinical trials)</w:t>
      </w:r>
    </w:p>
    <w:p w14:paraId="5B965930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>Age Group: Adult (18-64)</w:t>
      </w:r>
    </w:p>
    <w:p w14:paraId="31E8781B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Intervention/treatment: </w:t>
      </w:r>
      <w:proofErr w:type="spellStart"/>
      <w:r w:rsidRPr="000A6F67">
        <w:rPr>
          <w:rFonts w:ascii="Cambria" w:hAnsi="Cambria"/>
        </w:rPr>
        <w:t>Behavioral</w:t>
      </w:r>
      <w:proofErr w:type="spellEnd"/>
    </w:p>
    <w:p w14:paraId="3E546C57" w14:textId="77777777" w:rsidR="000A6F67" w:rsidRPr="000A6F67" w:rsidRDefault="000A6F67" w:rsidP="000A6F67">
      <w:pPr>
        <w:rPr>
          <w:rFonts w:ascii="Cambria" w:hAnsi="Cambria"/>
        </w:rPr>
      </w:pPr>
      <w:r w:rsidRPr="000A6F67">
        <w:rPr>
          <w:rFonts w:ascii="Cambria" w:hAnsi="Cambria"/>
        </w:rPr>
        <w:t>Completed Trials</w:t>
      </w:r>
    </w:p>
    <w:p w14:paraId="47CD18DA" w14:textId="77777777" w:rsidR="000A6F67" w:rsidRPr="000A6F67" w:rsidRDefault="000A6F67" w:rsidP="000A6F67">
      <w:pPr>
        <w:rPr>
          <w:rFonts w:ascii="Cambria" w:hAnsi="Cambria"/>
        </w:rPr>
      </w:pPr>
    </w:p>
    <w:p w14:paraId="223F3578" w14:textId="77777777" w:rsidR="000A6F67" w:rsidRPr="000A6F67" w:rsidRDefault="000A6F67" w:rsidP="000A6F67">
      <w:pPr>
        <w:rPr>
          <w:rFonts w:ascii="Cambria" w:hAnsi="Cambria"/>
        </w:rPr>
      </w:pPr>
    </w:p>
    <w:p w14:paraId="6DF30100" w14:textId="641D9152" w:rsidR="000A6F67" w:rsidRPr="00933660" w:rsidRDefault="00933660" w:rsidP="000A6F67">
      <w:pPr>
        <w:rPr>
          <w:rFonts w:ascii="Cambria" w:hAnsi="Cambria"/>
          <w:b/>
          <w:bCs/>
        </w:rPr>
      </w:pPr>
      <w:r w:rsidRPr="00933660">
        <w:rPr>
          <w:rFonts w:ascii="Cambria" w:hAnsi="Cambria"/>
          <w:b/>
          <w:bCs/>
        </w:rPr>
        <w:t>9</w:t>
      </w:r>
      <w:r w:rsidR="008C48BC" w:rsidRPr="00933660">
        <w:rPr>
          <w:rFonts w:ascii="Cambria" w:hAnsi="Cambria"/>
          <w:b/>
          <w:bCs/>
        </w:rPr>
        <w:t>.</w:t>
      </w:r>
      <w:r w:rsidR="008C48BC" w:rsidRPr="00933660">
        <w:rPr>
          <w:rFonts w:ascii="Cambria" w:hAnsi="Cambria"/>
          <w:b/>
          <w:bCs/>
        </w:rPr>
        <w:tab/>
        <w:t>EBSCO Open Dissertations</w:t>
      </w:r>
    </w:p>
    <w:p w14:paraId="710439C9" w14:textId="77777777" w:rsidR="008C48BC" w:rsidRPr="000A6F67" w:rsidRDefault="008C48BC" w:rsidP="000A6F67">
      <w:pPr>
        <w:rPr>
          <w:rFonts w:ascii="Cambria" w:hAnsi="Cambria"/>
        </w:rPr>
      </w:pPr>
    </w:p>
    <w:p w14:paraId="4ED04A3C" w14:textId="77777777" w:rsidR="00933660" w:rsidRPr="000A6F67" w:rsidRDefault="00933660" w:rsidP="00933660">
      <w:pPr>
        <w:rPr>
          <w:rFonts w:ascii="Cambria" w:hAnsi="Cambria"/>
        </w:rPr>
      </w:pPr>
      <w:r w:rsidRPr="000A6F67">
        <w:rPr>
          <w:rFonts w:ascii="Cambria" w:hAnsi="Cambria"/>
        </w:rPr>
        <w:t xml:space="preserve">(TI depress* OR AB depress*) AND (TI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TI perinatal OR TI peripartum OR TI prenatal OR TI antenatal OR TI antepartum OR TI postpartum OR TI postnatal OR TI maternal OR TI birth OR AB </w:t>
      </w:r>
      <w:proofErr w:type="spellStart"/>
      <w:r w:rsidRPr="000A6F67">
        <w:rPr>
          <w:rFonts w:ascii="Cambria" w:hAnsi="Cambria"/>
        </w:rPr>
        <w:t>pregnan</w:t>
      </w:r>
      <w:proofErr w:type="spellEnd"/>
      <w:r w:rsidRPr="000A6F67">
        <w:rPr>
          <w:rFonts w:ascii="Cambria" w:hAnsi="Cambria"/>
        </w:rPr>
        <w:t xml:space="preserve">* OR AB perinatal OR AB peripartum OR AB prenatal OR AB antenatal OR AB antepartum OR AB postpartum OR AB postnatal OR AB maternal OR AB birth) AND (TI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TI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</w:t>
      </w:r>
      <w:r w:rsidRPr="000A6F67">
        <w:rPr>
          <w:rFonts w:ascii="Cambria" w:hAnsi="Cambria"/>
        </w:rPr>
        <w:lastRenderedPageBreak/>
        <w:t xml:space="preserve">TI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TI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TI internet* OR TI computer* OR TI online* OR TI web* OR TI digital* OR TI mobile* OR TI virtual* OR TI 'augment* reality' OR TI 'conversational agent' OR TI chatbot* OR TI app OR TI video* OR TI tele* OR TI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TI 'e therapy' OR TI 'e mental' OR TI 'e health' OR TI cyber OR TI cyberpsychology OR TI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 xml:space="preserve"> OR AB 'cognitive </w:t>
      </w:r>
      <w:proofErr w:type="spellStart"/>
      <w:r w:rsidRPr="000A6F67">
        <w:rPr>
          <w:rFonts w:ascii="Cambria" w:hAnsi="Cambria"/>
        </w:rPr>
        <w:t>behavio</w:t>
      </w:r>
      <w:proofErr w:type="spellEnd"/>
      <w:r w:rsidRPr="000A6F67">
        <w:rPr>
          <w:rFonts w:ascii="Cambria" w:hAnsi="Cambria"/>
        </w:rPr>
        <w:t xml:space="preserve">*' OR AB </w:t>
      </w:r>
      <w:proofErr w:type="spellStart"/>
      <w:r w:rsidRPr="000A6F67">
        <w:rPr>
          <w:rFonts w:ascii="Cambria" w:hAnsi="Cambria"/>
        </w:rPr>
        <w:t>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i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c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dcbt</w:t>
      </w:r>
      <w:proofErr w:type="spellEnd"/>
      <w:r w:rsidRPr="000A6F67">
        <w:rPr>
          <w:rFonts w:ascii="Cambria" w:hAnsi="Cambria"/>
        </w:rPr>
        <w:t xml:space="preserve"> OR AB </w:t>
      </w:r>
      <w:proofErr w:type="spellStart"/>
      <w:r w:rsidRPr="000A6F67">
        <w:rPr>
          <w:rFonts w:ascii="Cambria" w:hAnsi="Cambria"/>
        </w:rPr>
        <w:t>tcbt</w:t>
      </w:r>
      <w:proofErr w:type="spellEnd"/>
      <w:r w:rsidRPr="000A6F67">
        <w:rPr>
          <w:rFonts w:ascii="Cambria" w:hAnsi="Cambria"/>
        </w:rPr>
        <w:t xml:space="preserve"> OR AB internet* OR AB computer* OR AB online* OR AB web* OR AB digital* OR AB mobile* OR AB virtual* OR AB 'augment* reality' OR AB 'conversational agent' OR AB chatbot* OR AB app OR AB video* OR AB tele* OR AB </w:t>
      </w:r>
      <w:proofErr w:type="spellStart"/>
      <w:r w:rsidRPr="000A6F67">
        <w:rPr>
          <w:rFonts w:ascii="Cambria" w:hAnsi="Cambria"/>
        </w:rPr>
        <w:t>technolog</w:t>
      </w:r>
      <w:proofErr w:type="spellEnd"/>
      <w:r w:rsidRPr="000A6F67">
        <w:rPr>
          <w:rFonts w:ascii="Cambria" w:hAnsi="Cambria"/>
        </w:rPr>
        <w:t xml:space="preserve">* OR AB 'e therapy' OR AB 'e mental' OR AB 'e health' OR AB cyber OR AB cyberpsychology OR AB </w:t>
      </w:r>
      <w:proofErr w:type="spellStart"/>
      <w:r w:rsidRPr="000A6F67">
        <w:rPr>
          <w:rFonts w:ascii="Cambria" w:hAnsi="Cambria"/>
        </w:rPr>
        <w:t>cybertherapy</w:t>
      </w:r>
      <w:proofErr w:type="spellEnd"/>
      <w:r w:rsidRPr="000A6F67">
        <w:rPr>
          <w:rFonts w:ascii="Cambria" w:hAnsi="Cambria"/>
        </w:rPr>
        <w:t>) AND (TI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TI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TI randomized OR TI randomised OR TI randomly OR TI “double blind” OR TI “single blind” OR AB '</w:t>
      </w:r>
      <w:proofErr w:type="spellStart"/>
      <w:r w:rsidRPr="000A6F67">
        <w:rPr>
          <w:rFonts w:ascii="Cambria" w:hAnsi="Cambria"/>
        </w:rPr>
        <w:t>randomi</w:t>
      </w:r>
      <w:proofErr w:type="spellEnd"/>
      <w:r w:rsidRPr="000A6F67">
        <w:rPr>
          <w:rFonts w:ascii="Cambria" w:hAnsi="Cambria"/>
        </w:rPr>
        <w:t xml:space="preserve">* control*' OR AB </w:t>
      </w:r>
      <w:proofErr w:type="spellStart"/>
      <w:r w:rsidRPr="000A6F67">
        <w:rPr>
          <w:rFonts w:ascii="Cambria" w:hAnsi="Cambria"/>
        </w:rPr>
        <w:t>rct</w:t>
      </w:r>
      <w:proofErr w:type="spellEnd"/>
      <w:r w:rsidRPr="000A6F67">
        <w:rPr>
          <w:rFonts w:ascii="Cambria" w:hAnsi="Cambria"/>
        </w:rPr>
        <w:t xml:space="preserve"> OR AB randomized OR AB randomised OR AB randomly OR AB “double blind” OR AB “single blind”)</w:t>
      </w:r>
    </w:p>
    <w:p w14:paraId="377FACC9" w14:textId="77777777" w:rsidR="000A6F67" w:rsidRPr="000A6F67" w:rsidRDefault="000A6F67" w:rsidP="000A6F67">
      <w:pPr>
        <w:rPr>
          <w:rFonts w:ascii="Cambria" w:hAnsi="Cambria"/>
          <w:b/>
          <w:bCs/>
        </w:rPr>
      </w:pPr>
    </w:p>
    <w:p w14:paraId="38147E86" w14:textId="77777777" w:rsidR="000A6F67" w:rsidRPr="000A6F67" w:rsidRDefault="000A6F67" w:rsidP="000A6F67">
      <w:pPr>
        <w:rPr>
          <w:rFonts w:ascii="Cambria" w:hAnsi="Cambria"/>
          <w:b/>
          <w:bCs/>
        </w:rPr>
      </w:pPr>
    </w:p>
    <w:p w14:paraId="0546BCEA" w14:textId="77777777" w:rsidR="000A6F67" w:rsidRPr="000A6F67" w:rsidRDefault="000A6F67" w:rsidP="000A6F67">
      <w:pPr>
        <w:rPr>
          <w:rFonts w:ascii="Cambria" w:hAnsi="Cambria"/>
          <w:b/>
          <w:bCs/>
        </w:rPr>
      </w:pPr>
    </w:p>
    <w:p w14:paraId="76E679D7" w14:textId="05D62C0B" w:rsidR="000A6F67" w:rsidRDefault="000A6F67">
      <w:pPr>
        <w:rPr>
          <w:rFonts w:ascii="Cambria" w:hAnsi="Cambria"/>
          <w:b/>
          <w:bCs/>
        </w:rPr>
      </w:pPr>
    </w:p>
    <w:p w14:paraId="0464497D" w14:textId="1663E953" w:rsidR="00933660" w:rsidRDefault="00933660">
      <w:pPr>
        <w:rPr>
          <w:rFonts w:ascii="Cambria" w:hAnsi="Cambria"/>
          <w:b/>
          <w:bCs/>
        </w:rPr>
      </w:pPr>
    </w:p>
    <w:p w14:paraId="11FACF60" w14:textId="5DF24E85" w:rsidR="00933660" w:rsidRDefault="00933660">
      <w:pPr>
        <w:rPr>
          <w:rFonts w:ascii="Cambria" w:hAnsi="Cambria"/>
          <w:b/>
          <w:bCs/>
        </w:rPr>
      </w:pPr>
    </w:p>
    <w:p w14:paraId="33BB2A72" w14:textId="2E5820FF" w:rsidR="00933660" w:rsidRDefault="00933660">
      <w:pPr>
        <w:rPr>
          <w:rFonts w:ascii="Cambria" w:hAnsi="Cambria"/>
          <w:b/>
          <w:bCs/>
        </w:rPr>
      </w:pPr>
    </w:p>
    <w:p w14:paraId="05F6985A" w14:textId="603F73A2" w:rsidR="00933660" w:rsidRDefault="00933660">
      <w:pPr>
        <w:rPr>
          <w:rFonts w:ascii="Cambria" w:hAnsi="Cambria"/>
          <w:b/>
          <w:bCs/>
        </w:rPr>
      </w:pPr>
    </w:p>
    <w:p w14:paraId="7D43FDDE" w14:textId="346F1CB1" w:rsidR="00933660" w:rsidRDefault="00933660">
      <w:pPr>
        <w:rPr>
          <w:rFonts w:ascii="Cambria" w:hAnsi="Cambria"/>
          <w:b/>
          <w:bCs/>
        </w:rPr>
      </w:pPr>
    </w:p>
    <w:p w14:paraId="25AC93A2" w14:textId="68A885D1" w:rsidR="00933660" w:rsidRDefault="00933660">
      <w:pPr>
        <w:rPr>
          <w:rFonts w:ascii="Cambria" w:hAnsi="Cambria"/>
          <w:b/>
          <w:bCs/>
        </w:rPr>
      </w:pPr>
    </w:p>
    <w:p w14:paraId="24228635" w14:textId="5B836C94" w:rsidR="00933660" w:rsidRDefault="00933660">
      <w:pPr>
        <w:rPr>
          <w:rFonts w:ascii="Cambria" w:hAnsi="Cambria"/>
          <w:b/>
          <w:bCs/>
        </w:rPr>
      </w:pPr>
    </w:p>
    <w:p w14:paraId="5BE954FD" w14:textId="216E44FB" w:rsidR="00933660" w:rsidRDefault="00933660">
      <w:pPr>
        <w:rPr>
          <w:rFonts w:ascii="Cambria" w:hAnsi="Cambria"/>
          <w:b/>
          <w:bCs/>
        </w:rPr>
      </w:pPr>
    </w:p>
    <w:p w14:paraId="1E590736" w14:textId="587654AB" w:rsidR="00933660" w:rsidRDefault="00933660">
      <w:pPr>
        <w:rPr>
          <w:rFonts w:ascii="Cambria" w:hAnsi="Cambria"/>
          <w:b/>
          <w:bCs/>
        </w:rPr>
      </w:pPr>
    </w:p>
    <w:p w14:paraId="4E9B0AD9" w14:textId="2CFC01CC" w:rsidR="00933660" w:rsidRDefault="00933660">
      <w:pPr>
        <w:rPr>
          <w:rFonts w:ascii="Cambria" w:hAnsi="Cambria"/>
          <w:b/>
          <w:bCs/>
        </w:rPr>
      </w:pPr>
    </w:p>
    <w:p w14:paraId="5ADDB637" w14:textId="06A44449" w:rsidR="00933660" w:rsidRDefault="00933660">
      <w:pPr>
        <w:rPr>
          <w:rFonts w:ascii="Cambria" w:hAnsi="Cambria"/>
          <w:b/>
          <w:bCs/>
        </w:rPr>
      </w:pPr>
    </w:p>
    <w:p w14:paraId="66DC5200" w14:textId="2D42ADA8" w:rsidR="00933660" w:rsidRDefault="00933660">
      <w:pPr>
        <w:rPr>
          <w:rFonts w:ascii="Cambria" w:hAnsi="Cambria"/>
          <w:b/>
          <w:bCs/>
        </w:rPr>
      </w:pPr>
    </w:p>
    <w:p w14:paraId="720CCFD5" w14:textId="708E1B5B" w:rsidR="00933660" w:rsidRDefault="00933660">
      <w:pPr>
        <w:rPr>
          <w:rFonts w:ascii="Cambria" w:hAnsi="Cambria"/>
          <w:b/>
          <w:bCs/>
        </w:rPr>
      </w:pPr>
    </w:p>
    <w:p w14:paraId="16BC715D" w14:textId="5655C7A3" w:rsidR="00933660" w:rsidRDefault="00933660">
      <w:pPr>
        <w:rPr>
          <w:rFonts w:ascii="Cambria" w:hAnsi="Cambria"/>
          <w:b/>
          <w:bCs/>
        </w:rPr>
      </w:pPr>
    </w:p>
    <w:p w14:paraId="33D8A3AA" w14:textId="190B765E" w:rsidR="00933660" w:rsidRDefault="00933660">
      <w:pPr>
        <w:rPr>
          <w:rFonts w:ascii="Cambria" w:hAnsi="Cambria"/>
          <w:b/>
          <w:bCs/>
        </w:rPr>
      </w:pPr>
    </w:p>
    <w:p w14:paraId="67C8C42B" w14:textId="1C1AA587" w:rsidR="00933660" w:rsidRDefault="00933660">
      <w:pPr>
        <w:rPr>
          <w:rFonts w:ascii="Cambria" w:hAnsi="Cambria"/>
          <w:b/>
          <w:bCs/>
        </w:rPr>
      </w:pPr>
    </w:p>
    <w:p w14:paraId="454CE1D7" w14:textId="3180DEFB" w:rsidR="00933660" w:rsidRDefault="00933660">
      <w:pPr>
        <w:rPr>
          <w:rFonts w:ascii="Cambria" w:hAnsi="Cambria"/>
          <w:b/>
          <w:bCs/>
        </w:rPr>
      </w:pPr>
    </w:p>
    <w:p w14:paraId="37F70FE9" w14:textId="1C2A377C" w:rsidR="00933660" w:rsidRDefault="00933660">
      <w:pPr>
        <w:rPr>
          <w:rFonts w:ascii="Cambria" w:hAnsi="Cambria"/>
          <w:b/>
          <w:bCs/>
        </w:rPr>
      </w:pPr>
    </w:p>
    <w:p w14:paraId="1A9F61B9" w14:textId="6F74A93B" w:rsidR="00933660" w:rsidRDefault="00933660">
      <w:pPr>
        <w:rPr>
          <w:rFonts w:ascii="Cambria" w:hAnsi="Cambria"/>
          <w:b/>
          <w:bCs/>
        </w:rPr>
      </w:pPr>
    </w:p>
    <w:p w14:paraId="698D3105" w14:textId="689E7EEE" w:rsidR="00933660" w:rsidRDefault="00933660">
      <w:pPr>
        <w:rPr>
          <w:rFonts w:ascii="Cambria" w:hAnsi="Cambria"/>
          <w:b/>
          <w:bCs/>
        </w:rPr>
      </w:pPr>
    </w:p>
    <w:p w14:paraId="237862CE" w14:textId="5C73335B" w:rsidR="00933660" w:rsidRDefault="00933660">
      <w:pPr>
        <w:rPr>
          <w:rFonts w:ascii="Cambria" w:hAnsi="Cambria"/>
          <w:b/>
          <w:bCs/>
        </w:rPr>
      </w:pPr>
    </w:p>
    <w:p w14:paraId="4A85FE94" w14:textId="11844969" w:rsidR="00933660" w:rsidRDefault="00933660">
      <w:pPr>
        <w:rPr>
          <w:rFonts w:ascii="Cambria" w:hAnsi="Cambria"/>
          <w:b/>
          <w:bCs/>
        </w:rPr>
      </w:pPr>
    </w:p>
    <w:p w14:paraId="1B010C3A" w14:textId="123EC0B3" w:rsidR="00933660" w:rsidRDefault="00933660">
      <w:pPr>
        <w:rPr>
          <w:rFonts w:ascii="Cambria" w:hAnsi="Cambria"/>
          <w:b/>
          <w:bCs/>
        </w:rPr>
      </w:pPr>
    </w:p>
    <w:p w14:paraId="0C734C47" w14:textId="3E41EA94" w:rsidR="00933660" w:rsidRDefault="00933660">
      <w:pPr>
        <w:rPr>
          <w:rFonts w:ascii="Cambria" w:hAnsi="Cambria"/>
          <w:b/>
          <w:bCs/>
        </w:rPr>
      </w:pPr>
    </w:p>
    <w:p w14:paraId="01D0FEBF" w14:textId="49C983BB" w:rsidR="00933660" w:rsidRDefault="00933660">
      <w:pPr>
        <w:rPr>
          <w:rFonts w:ascii="Cambria" w:hAnsi="Cambria"/>
          <w:b/>
          <w:bCs/>
        </w:rPr>
      </w:pPr>
    </w:p>
    <w:p w14:paraId="52CF8C6E" w14:textId="7F4B2D3A" w:rsidR="00933660" w:rsidRDefault="00933660">
      <w:pPr>
        <w:rPr>
          <w:rFonts w:ascii="Cambria" w:hAnsi="Cambria"/>
          <w:b/>
          <w:bCs/>
        </w:rPr>
      </w:pPr>
    </w:p>
    <w:p w14:paraId="0212FF0A" w14:textId="2DCEC494" w:rsidR="00933660" w:rsidRDefault="00933660">
      <w:pPr>
        <w:rPr>
          <w:rFonts w:ascii="Cambria" w:hAnsi="Cambria"/>
          <w:b/>
          <w:bCs/>
        </w:rPr>
      </w:pPr>
    </w:p>
    <w:p w14:paraId="7058201B" w14:textId="7FD4A171" w:rsidR="00933660" w:rsidRDefault="00933660">
      <w:pPr>
        <w:rPr>
          <w:rFonts w:ascii="Cambria" w:hAnsi="Cambria"/>
          <w:b/>
          <w:bCs/>
        </w:rPr>
      </w:pPr>
    </w:p>
    <w:p w14:paraId="1B427326" w14:textId="5F483F76" w:rsidR="00933660" w:rsidRDefault="00933660">
      <w:pPr>
        <w:rPr>
          <w:rFonts w:ascii="Cambria" w:hAnsi="Cambria"/>
          <w:b/>
          <w:bCs/>
        </w:rPr>
      </w:pPr>
    </w:p>
    <w:p w14:paraId="71B776B8" w14:textId="26525D6B" w:rsidR="00933660" w:rsidRDefault="00933660">
      <w:pPr>
        <w:rPr>
          <w:rFonts w:ascii="Cambria" w:hAnsi="Cambria"/>
          <w:b/>
          <w:bCs/>
        </w:rPr>
      </w:pPr>
    </w:p>
    <w:p w14:paraId="40D68CFD" w14:textId="77777777" w:rsidR="00933660" w:rsidRDefault="00933660">
      <w:pPr>
        <w:rPr>
          <w:rFonts w:ascii="Cambria" w:hAnsi="Cambria"/>
          <w:b/>
          <w:bCs/>
        </w:rPr>
      </w:pPr>
    </w:p>
    <w:p w14:paraId="7B8A4813" w14:textId="77777777" w:rsidR="000A6F67" w:rsidRDefault="000A6F67">
      <w:pPr>
        <w:rPr>
          <w:rFonts w:ascii="Cambria" w:hAnsi="Cambria"/>
          <w:b/>
          <w:bCs/>
        </w:rPr>
      </w:pPr>
    </w:p>
    <w:sectPr w:rsidR="000A6F6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DC9D1" w14:textId="77777777" w:rsidR="0005610C" w:rsidRDefault="0005610C" w:rsidP="00263504">
      <w:r>
        <w:separator/>
      </w:r>
    </w:p>
  </w:endnote>
  <w:endnote w:type="continuationSeparator" w:id="0">
    <w:p w14:paraId="436F3B33" w14:textId="77777777" w:rsidR="0005610C" w:rsidRDefault="0005610C" w:rsidP="0026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9720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CA883" w14:textId="7A9656DA" w:rsidR="00263504" w:rsidRDefault="00263504" w:rsidP="00961D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D36E55" w14:textId="77777777" w:rsidR="00263504" w:rsidRDefault="00263504" w:rsidP="002635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72422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41192" w14:textId="6CBE1799" w:rsidR="00263504" w:rsidRDefault="00263504" w:rsidP="00961D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3C12A6" w14:textId="77777777" w:rsidR="00263504" w:rsidRDefault="00263504" w:rsidP="002635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18AE0" w14:textId="77777777" w:rsidR="0005610C" w:rsidRDefault="0005610C" w:rsidP="00263504">
      <w:r>
        <w:separator/>
      </w:r>
    </w:p>
  </w:footnote>
  <w:footnote w:type="continuationSeparator" w:id="0">
    <w:p w14:paraId="6CABC507" w14:textId="77777777" w:rsidR="0005610C" w:rsidRDefault="0005610C" w:rsidP="00263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353A8"/>
    <w:multiLevelType w:val="hybridMultilevel"/>
    <w:tmpl w:val="3170EB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049A6"/>
    <w:multiLevelType w:val="hybridMultilevel"/>
    <w:tmpl w:val="88DA8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tvps62tvdgez9tlp99ewdds5vs0exxre&quot;&gt;Final&lt;record-ids&gt;&lt;item&gt;42&lt;/item&gt;&lt;item&gt;140&lt;/item&gt;&lt;item&gt;224&lt;/item&gt;&lt;item&gt;349&lt;/item&gt;&lt;item&gt;370&lt;/item&gt;&lt;item&gt;423&lt;/item&gt;&lt;item&gt;564&lt;/item&gt;&lt;item&gt;1047&lt;/item&gt;&lt;item&gt;1115&lt;/item&gt;&lt;item&gt;1128&lt;/item&gt;&lt;item&gt;1208&lt;/item&gt;&lt;item&gt;1221&lt;/item&gt;&lt;item&gt;1233&lt;/item&gt;&lt;item&gt;2124&lt;/item&gt;&lt;item&gt;2317&lt;/item&gt;&lt;item&gt;2699&lt;/item&gt;&lt;item&gt;2805&lt;/item&gt;&lt;item&gt;2822&lt;/item&gt;&lt;item&gt;2841&lt;/item&gt;&lt;item&gt;2844&lt;/item&gt;&lt;item&gt;2913&lt;/item&gt;&lt;item&gt;2933&lt;/item&gt;&lt;item&gt;3075&lt;/item&gt;&lt;item&gt;3109&lt;/item&gt;&lt;item&gt;3110&lt;/item&gt;&lt;item&gt;3111&lt;/item&gt;&lt;item&gt;3112&lt;/item&gt;&lt;item&gt;3113&lt;/item&gt;&lt;item&gt;3114&lt;/item&gt;&lt;item&gt;3115&lt;/item&gt;&lt;item&gt;3116&lt;/item&gt;&lt;item&gt;3117&lt;/item&gt;&lt;item&gt;3118&lt;/item&gt;&lt;item&gt;3119&lt;/item&gt;&lt;item&gt;3120&lt;/item&gt;&lt;item&gt;3121&lt;/item&gt;&lt;item&gt;3122&lt;/item&gt;&lt;item&gt;3123&lt;/item&gt;&lt;item&gt;3124&lt;/item&gt;&lt;item&gt;3125&lt;/item&gt;&lt;item&gt;3126&lt;/item&gt;&lt;item&gt;3127&lt;/item&gt;&lt;item&gt;3128&lt;/item&gt;&lt;item&gt;3129&lt;/item&gt;&lt;item&gt;3130&lt;/item&gt;&lt;item&gt;3131&lt;/item&gt;&lt;item&gt;3132&lt;/item&gt;&lt;item&gt;3134&lt;/item&gt;&lt;item&gt;3135&lt;/item&gt;&lt;item&gt;3136&lt;/item&gt;&lt;item&gt;3137&lt;/item&gt;&lt;item&gt;3138&lt;/item&gt;&lt;item&gt;3139&lt;/item&gt;&lt;item&gt;3140&lt;/item&gt;&lt;item&gt;3141&lt;/item&gt;&lt;item&gt;3142&lt;/item&gt;&lt;item&gt;3143&lt;/item&gt;&lt;item&gt;3147&lt;/item&gt;&lt;item&gt;3148&lt;/item&gt;&lt;item&gt;3149&lt;/item&gt;&lt;item&gt;3150&lt;/item&gt;&lt;item&gt;3151&lt;/item&gt;&lt;item&gt;3152&lt;/item&gt;&lt;item&gt;3153&lt;/item&gt;&lt;item&gt;3154&lt;/item&gt;&lt;item&gt;3155&lt;/item&gt;&lt;item&gt;3156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7&lt;/item&gt;&lt;item&gt;3168&lt;/item&gt;&lt;item&gt;3169&lt;/item&gt;&lt;item&gt;3170&lt;/item&gt;&lt;item&gt;3171&lt;/item&gt;&lt;item&gt;3172&lt;/item&gt;&lt;item&gt;3173&lt;/item&gt;&lt;item&gt;3174&lt;/item&gt;&lt;item&gt;3175&lt;/item&gt;&lt;item&gt;3176&lt;/item&gt;&lt;item&gt;3177&lt;/item&gt;&lt;item&gt;3178&lt;/item&gt;&lt;item&gt;3179&lt;/item&gt;&lt;item&gt;3180&lt;/item&gt;&lt;item&gt;3181&lt;/item&gt;&lt;item&gt;3182&lt;/item&gt;&lt;item&gt;3183&lt;/item&gt;&lt;item&gt;3184&lt;/item&gt;&lt;item&gt;3185&lt;/item&gt;&lt;item&gt;3186&lt;/item&gt;&lt;item&gt;3187&lt;/item&gt;&lt;item&gt;3188&lt;/item&gt;&lt;item&gt;3189&lt;/item&gt;&lt;item&gt;3190&lt;/item&gt;&lt;item&gt;3192&lt;/item&gt;&lt;item&gt;3197&lt;/item&gt;&lt;item&gt;3200&lt;/item&gt;&lt;item&gt;3728&lt;/item&gt;&lt;/record-ids&gt;&lt;/item&gt;&lt;/Libraries&gt;"/>
  </w:docVars>
  <w:rsids>
    <w:rsidRoot w:val="000962C8"/>
    <w:rsid w:val="00027193"/>
    <w:rsid w:val="00054F38"/>
    <w:rsid w:val="0005610C"/>
    <w:rsid w:val="0006355C"/>
    <w:rsid w:val="000962C8"/>
    <w:rsid w:val="00096A7D"/>
    <w:rsid w:val="000A6F67"/>
    <w:rsid w:val="000C1AD6"/>
    <w:rsid w:val="000C63C7"/>
    <w:rsid w:val="00104F33"/>
    <w:rsid w:val="001136FC"/>
    <w:rsid w:val="00114FB1"/>
    <w:rsid w:val="00130485"/>
    <w:rsid w:val="001354ED"/>
    <w:rsid w:val="00172853"/>
    <w:rsid w:val="0017531C"/>
    <w:rsid w:val="001C0B9E"/>
    <w:rsid w:val="001C668E"/>
    <w:rsid w:val="001D58DC"/>
    <w:rsid w:val="001F0F35"/>
    <w:rsid w:val="0020006F"/>
    <w:rsid w:val="00200725"/>
    <w:rsid w:val="002111F9"/>
    <w:rsid w:val="0021224F"/>
    <w:rsid w:val="00244B71"/>
    <w:rsid w:val="00253EA6"/>
    <w:rsid w:val="00263504"/>
    <w:rsid w:val="00263D37"/>
    <w:rsid w:val="002827C6"/>
    <w:rsid w:val="00284750"/>
    <w:rsid w:val="00287FF2"/>
    <w:rsid w:val="002920CF"/>
    <w:rsid w:val="00293B34"/>
    <w:rsid w:val="0029450B"/>
    <w:rsid w:val="002C68F5"/>
    <w:rsid w:val="002E3938"/>
    <w:rsid w:val="002E4C20"/>
    <w:rsid w:val="002E4E44"/>
    <w:rsid w:val="003012CE"/>
    <w:rsid w:val="00311530"/>
    <w:rsid w:val="00327937"/>
    <w:rsid w:val="003300EE"/>
    <w:rsid w:val="003319C7"/>
    <w:rsid w:val="003354C2"/>
    <w:rsid w:val="003409B5"/>
    <w:rsid w:val="00357789"/>
    <w:rsid w:val="00367582"/>
    <w:rsid w:val="00386689"/>
    <w:rsid w:val="003A39E8"/>
    <w:rsid w:val="003A5A9A"/>
    <w:rsid w:val="003C2DC6"/>
    <w:rsid w:val="003E39D4"/>
    <w:rsid w:val="003F6BB6"/>
    <w:rsid w:val="00417527"/>
    <w:rsid w:val="0042067C"/>
    <w:rsid w:val="004368E3"/>
    <w:rsid w:val="004373CD"/>
    <w:rsid w:val="004512BD"/>
    <w:rsid w:val="004519B0"/>
    <w:rsid w:val="00457663"/>
    <w:rsid w:val="004652C4"/>
    <w:rsid w:val="004741A1"/>
    <w:rsid w:val="004B2F4D"/>
    <w:rsid w:val="004D3FE5"/>
    <w:rsid w:val="004E523B"/>
    <w:rsid w:val="004F6733"/>
    <w:rsid w:val="005210F8"/>
    <w:rsid w:val="0053521E"/>
    <w:rsid w:val="005356DD"/>
    <w:rsid w:val="00544705"/>
    <w:rsid w:val="005514AC"/>
    <w:rsid w:val="00576DBF"/>
    <w:rsid w:val="005904F9"/>
    <w:rsid w:val="00597DFE"/>
    <w:rsid w:val="005C6E8D"/>
    <w:rsid w:val="005E27CE"/>
    <w:rsid w:val="005F721C"/>
    <w:rsid w:val="0060329A"/>
    <w:rsid w:val="0063024C"/>
    <w:rsid w:val="006407BF"/>
    <w:rsid w:val="00675D29"/>
    <w:rsid w:val="00687206"/>
    <w:rsid w:val="00693658"/>
    <w:rsid w:val="00697EFA"/>
    <w:rsid w:val="006E2E4B"/>
    <w:rsid w:val="006F0D0C"/>
    <w:rsid w:val="00703DC9"/>
    <w:rsid w:val="00716865"/>
    <w:rsid w:val="00735047"/>
    <w:rsid w:val="00774346"/>
    <w:rsid w:val="0077585A"/>
    <w:rsid w:val="00793B94"/>
    <w:rsid w:val="0079423D"/>
    <w:rsid w:val="007E39BA"/>
    <w:rsid w:val="00807C40"/>
    <w:rsid w:val="0083055D"/>
    <w:rsid w:val="00841614"/>
    <w:rsid w:val="00841A0B"/>
    <w:rsid w:val="008515B7"/>
    <w:rsid w:val="00860617"/>
    <w:rsid w:val="00874B33"/>
    <w:rsid w:val="00877895"/>
    <w:rsid w:val="008A61D1"/>
    <w:rsid w:val="008B25F5"/>
    <w:rsid w:val="008C48BC"/>
    <w:rsid w:val="008D6D5F"/>
    <w:rsid w:val="00900901"/>
    <w:rsid w:val="00914910"/>
    <w:rsid w:val="0092178E"/>
    <w:rsid w:val="009264C4"/>
    <w:rsid w:val="00933660"/>
    <w:rsid w:val="00936BF9"/>
    <w:rsid w:val="009378C5"/>
    <w:rsid w:val="00951492"/>
    <w:rsid w:val="00952956"/>
    <w:rsid w:val="0095593F"/>
    <w:rsid w:val="00966AEF"/>
    <w:rsid w:val="009760C5"/>
    <w:rsid w:val="00A02329"/>
    <w:rsid w:val="00A2204C"/>
    <w:rsid w:val="00A32E43"/>
    <w:rsid w:val="00A720EF"/>
    <w:rsid w:val="00A749D8"/>
    <w:rsid w:val="00A75906"/>
    <w:rsid w:val="00A93F62"/>
    <w:rsid w:val="00A946E0"/>
    <w:rsid w:val="00A96FF6"/>
    <w:rsid w:val="00AC320B"/>
    <w:rsid w:val="00AC5CF7"/>
    <w:rsid w:val="00AC63D9"/>
    <w:rsid w:val="00AE1CD2"/>
    <w:rsid w:val="00AE29E3"/>
    <w:rsid w:val="00AF11B6"/>
    <w:rsid w:val="00B141AC"/>
    <w:rsid w:val="00B32C41"/>
    <w:rsid w:val="00B3780D"/>
    <w:rsid w:val="00B54638"/>
    <w:rsid w:val="00B54E76"/>
    <w:rsid w:val="00B73002"/>
    <w:rsid w:val="00B74AB1"/>
    <w:rsid w:val="00B9023C"/>
    <w:rsid w:val="00B90B0E"/>
    <w:rsid w:val="00B96A9C"/>
    <w:rsid w:val="00BA710C"/>
    <w:rsid w:val="00BB2327"/>
    <w:rsid w:val="00BF467A"/>
    <w:rsid w:val="00C0078B"/>
    <w:rsid w:val="00C21FA5"/>
    <w:rsid w:val="00C32224"/>
    <w:rsid w:val="00C408E2"/>
    <w:rsid w:val="00C5701F"/>
    <w:rsid w:val="00C65CF3"/>
    <w:rsid w:val="00C7228B"/>
    <w:rsid w:val="00C836E2"/>
    <w:rsid w:val="00CA3AEF"/>
    <w:rsid w:val="00CA74D5"/>
    <w:rsid w:val="00CE1C34"/>
    <w:rsid w:val="00D02267"/>
    <w:rsid w:val="00D055DC"/>
    <w:rsid w:val="00D10359"/>
    <w:rsid w:val="00D1149B"/>
    <w:rsid w:val="00D27A38"/>
    <w:rsid w:val="00D31481"/>
    <w:rsid w:val="00D4206E"/>
    <w:rsid w:val="00D44446"/>
    <w:rsid w:val="00D74CAE"/>
    <w:rsid w:val="00D85186"/>
    <w:rsid w:val="00DE7AC9"/>
    <w:rsid w:val="00E31A0B"/>
    <w:rsid w:val="00E33231"/>
    <w:rsid w:val="00E74711"/>
    <w:rsid w:val="00E82D32"/>
    <w:rsid w:val="00E90A95"/>
    <w:rsid w:val="00ED4C41"/>
    <w:rsid w:val="00ED7A23"/>
    <w:rsid w:val="00ED7E6F"/>
    <w:rsid w:val="00EE5444"/>
    <w:rsid w:val="00F16C8C"/>
    <w:rsid w:val="00F30DD8"/>
    <w:rsid w:val="00F548BC"/>
    <w:rsid w:val="00F67F19"/>
    <w:rsid w:val="00F7397B"/>
    <w:rsid w:val="00FB2C71"/>
    <w:rsid w:val="00FC2874"/>
    <w:rsid w:val="00FC5A0D"/>
    <w:rsid w:val="00FC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E577"/>
  <w15:chartTrackingRefBased/>
  <w15:docId w15:val="{4946E342-ECD1-2D4C-8B19-66526995C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962C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7DFE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97DFE"/>
  </w:style>
  <w:style w:type="character" w:customStyle="1" w:styleId="EndNoteBibliographyTitleChar">
    <w:name w:val="EndNote Bibliography Title Char"/>
    <w:basedOn w:val="ListParagraphChar"/>
    <w:link w:val="EndNoteBibliographyTitle"/>
    <w:rsid w:val="00597DF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DF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97DF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97D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DF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0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53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3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504"/>
  </w:style>
  <w:style w:type="character" w:styleId="PageNumber">
    <w:name w:val="page number"/>
    <w:basedOn w:val="DefaultParagraphFont"/>
    <w:uiPriority w:val="99"/>
    <w:semiHidden/>
    <w:unhideWhenUsed/>
    <w:rsid w:val="00263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69</Words>
  <Characters>837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11-03T12:05:00Z</dcterms:created>
  <dcterms:modified xsi:type="dcterms:W3CDTF">2021-11-12T15:50:00Z</dcterms:modified>
</cp:coreProperties>
</file>